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78" w:type="dxa"/>
        <w:jc w:val="center"/>
        <w:tblInd w:w="93" w:type="dxa"/>
        <w:tblLook w:val="04A0" w:firstRow="1" w:lastRow="0" w:firstColumn="1" w:lastColumn="0" w:noHBand="0" w:noVBand="1"/>
      </w:tblPr>
      <w:tblGrid>
        <w:gridCol w:w="1832"/>
        <w:gridCol w:w="3119"/>
        <w:gridCol w:w="3715"/>
        <w:gridCol w:w="3912"/>
      </w:tblGrid>
      <w:tr w:rsidR="00F95B16" w:rsidRPr="00F95B16" w:rsidTr="00135FE3">
        <w:trPr>
          <w:trHeight w:val="343"/>
          <w:jc w:val="center"/>
        </w:trPr>
        <w:tc>
          <w:tcPr>
            <w:tcW w:w="125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C1054D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pplementary Table S4. Primers for qPCR analysis of 10 retinoic acid metabolism genes and internal control gene.</w:t>
            </w:r>
          </w:p>
        </w:tc>
      </w:tr>
      <w:tr w:rsidR="00135FE3" w:rsidRPr="00F95B16" w:rsidTr="00135FE3">
        <w:trPr>
          <w:trHeight w:val="320"/>
          <w:jc w:val="center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verse primer (5'-3')</w:t>
            </w:r>
          </w:p>
        </w:tc>
      </w:tr>
      <w:tr w:rsidR="00F95B16" w:rsidRPr="00F95B16" w:rsidTr="00135FE3">
        <w:trPr>
          <w:trHeight w:val="300"/>
          <w:jc w:val="center"/>
        </w:trPr>
        <w:tc>
          <w:tcPr>
            <w:tcW w:w="125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0 retinoic acid metabolism genes</w:t>
            </w:r>
          </w:p>
        </w:tc>
      </w:tr>
      <w:tr w:rsidR="00135FE3" w:rsidRPr="00F95B16" w:rsidTr="00135FE3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4744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CCTACGGAGCTAACATCC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GATCGGGGTGCCATATCTG</w:t>
            </w:r>
          </w:p>
        </w:tc>
      </w:tr>
      <w:tr w:rsidR="00135FE3" w:rsidRPr="00F95B16" w:rsidTr="00135FE3">
        <w:trPr>
          <w:trHeight w:val="32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6A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078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ATGCTACGTGCCGGTGAT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GGCGATTCGGAACATGAG</w:t>
            </w:r>
          </w:p>
        </w:tc>
      </w:tr>
      <w:tr w:rsidR="00135FE3" w:rsidRPr="00F95B16" w:rsidTr="00135FE3">
        <w:trPr>
          <w:trHeight w:val="28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6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19885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AACGTGTTCAAGACGC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CTCGCCCATGAGGATCT</w:t>
            </w:r>
          </w:p>
        </w:tc>
      </w:tr>
      <w:tr w:rsidR="00135FE3" w:rsidRPr="00F95B16" w:rsidTr="00135FE3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P26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183374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CACTGCTAGGTGCGGTC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GGCGTCGTAGACTGAG</w:t>
            </w:r>
          </w:p>
        </w:tc>
      </w:tr>
      <w:tr w:rsidR="00135FE3" w:rsidRPr="00F95B16" w:rsidTr="00135FE3">
        <w:trPr>
          <w:trHeight w:val="27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1A (tot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ACCCGACCATCGAATC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TCGGGTGACCAAGCAGAT</w:t>
            </w:r>
          </w:p>
        </w:tc>
      </w:tr>
      <w:tr w:rsidR="00135FE3" w:rsidRPr="00F95B16" w:rsidTr="00135FE3">
        <w:trPr>
          <w:trHeight w:val="30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1A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046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GTCTCTGCCCACTGTATTCT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TGTGAAAAGGCAATGAGCAT</w:t>
            </w:r>
          </w:p>
        </w:tc>
      </w:tr>
      <w:tr w:rsidR="00135FE3" w:rsidRPr="00F95B16" w:rsidTr="00135FE3">
        <w:trPr>
          <w:trHeight w:val="28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1A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20586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AGGAAAGACTTGTCTCAGGAAT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TGATAAAGGCACGGGTCA</w:t>
            </w:r>
          </w:p>
        </w:tc>
      </w:tr>
      <w:tr w:rsidR="00135FE3" w:rsidRPr="00F95B16" w:rsidTr="00135FE3">
        <w:trPr>
          <w:trHeight w:val="283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1A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21027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ATCTCTACAGCCACACATC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CAAATTCCATAGGCAACGGC</w:t>
            </w:r>
          </w:p>
        </w:tc>
      </w:tr>
      <w:tr w:rsidR="00135FE3" w:rsidRPr="00F95B16" w:rsidTr="00135FE3">
        <w:trPr>
          <w:trHeight w:val="26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2B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349568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GAAAGCTGACGTATGGCT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TTTCCTTAGGCAGGGGT</w:t>
            </w:r>
          </w:p>
        </w:tc>
      </w:tr>
      <w:tr w:rsidR="00135FE3" w:rsidRPr="00F95B16" w:rsidTr="00135FE3">
        <w:trPr>
          <w:trHeight w:val="270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GT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336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GCCTGTGGATGCTGTGTA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GGTCCAGAAAACCTCCA</w:t>
            </w:r>
          </w:p>
        </w:tc>
      </w:tr>
      <w:tr w:rsidR="00F95B16" w:rsidRPr="00F95B16" w:rsidTr="00135FE3">
        <w:trPr>
          <w:trHeight w:val="283"/>
          <w:jc w:val="center"/>
        </w:trPr>
        <w:tc>
          <w:tcPr>
            <w:tcW w:w="12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F95B1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nternal control gene</w:t>
            </w:r>
          </w:p>
        </w:tc>
      </w:tr>
      <w:tr w:rsidR="00135FE3" w:rsidRPr="00F95B16" w:rsidTr="00135FE3">
        <w:trPr>
          <w:trHeight w:val="283"/>
          <w:jc w:val="center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5B16">
              <w:rPr>
                <w:rFonts w:ascii="Arial" w:eastAsia="宋体" w:hAnsi="Arial" w:cs="Arial"/>
                <w:kern w:val="0"/>
                <w:sz w:val="20"/>
                <w:szCs w:val="20"/>
              </w:rPr>
              <w:t>ACT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101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CCGACAGGATGCAGAAGGA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5B16" w:rsidRPr="00F95B16" w:rsidRDefault="00F95B16" w:rsidP="00F95B1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F95B1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TGGACAGCGAGGCCAGGAT</w:t>
            </w:r>
          </w:p>
        </w:tc>
      </w:tr>
    </w:tbl>
    <w:p w:rsidR="00751B70" w:rsidRDefault="00751B70"/>
    <w:sectPr w:rsidR="00751B70" w:rsidSect="00F95B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B16" w:rsidRDefault="00F95B16" w:rsidP="00F95B16">
      <w:r>
        <w:separator/>
      </w:r>
    </w:p>
  </w:endnote>
  <w:endnote w:type="continuationSeparator" w:id="0">
    <w:p w:rsidR="00F95B16" w:rsidRDefault="00F95B16" w:rsidP="00F95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B16" w:rsidRDefault="00F95B16" w:rsidP="00F95B16">
      <w:r>
        <w:separator/>
      </w:r>
    </w:p>
  </w:footnote>
  <w:footnote w:type="continuationSeparator" w:id="0">
    <w:p w:rsidR="00F95B16" w:rsidRDefault="00F95B16" w:rsidP="00F95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96C"/>
    <w:rsid w:val="00135FE3"/>
    <w:rsid w:val="002F096C"/>
    <w:rsid w:val="00751B70"/>
    <w:rsid w:val="00C1054D"/>
    <w:rsid w:val="00F9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B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B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B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B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B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0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</Words>
  <Characters>845</Characters>
  <Application>Microsoft Office Word</Application>
  <DocSecurity>0</DocSecurity>
  <Lines>52</Lines>
  <Paragraphs>55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翠</dc:creator>
  <cp:keywords/>
  <dc:description/>
  <cp:lastModifiedBy>王金翠</cp:lastModifiedBy>
  <cp:revision>4</cp:revision>
  <dcterms:created xsi:type="dcterms:W3CDTF">2020-03-14T13:59:00Z</dcterms:created>
  <dcterms:modified xsi:type="dcterms:W3CDTF">2020-03-14T14:17:00Z</dcterms:modified>
</cp:coreProperties>
</file>